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EF63" w14:textId="513D24FC" w:rsidR="004631B4" w:rsidRPr="0099614D" w:rsidRDefault="000B7C3C" w:rsidP="004631B4">
      <w:pPr>
        <w:rPr>
          <w:rFonts w:ascii="Times New Roman" w:eastAsia="等线" w:hAnsi="Times New Roman" w:cs="Times New Roman"/>
          <w:sz w:val="24"/>
          <w:szCs w:val="24"/>
        </w:rPr>
      </w:pPr>
      <w:bookmarkStart w:id="0" w:name="_Hlk112961028"/>
      <w:bookmarkStart w:id="1" w:name="_Hlk112961122"/>
      <w:r w:rsidRPr="0099614D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bookmarkEnd w:id="0"/>
      <w:r w:rsidRPr="0099614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46391B" w:rsidRPr="0099614D">
        <w:rPr>
          <w:rFonts w:ascii="Times New Roman" w:eastAsia="等线" w:hAnsi="Times New Roman" w:cs="Times New Roman"/>
          <w:b/>
          <w:bCs/>
          <w:sz w:val="24"/>
          <w:szCs w:val="24"/>
        </w:rPr>
        <w:t>Table S</w:t>
      </w:r>
      <w:r w:rsidR="00C27456" w:rsidRPr="0099614D">
        <w:rPr>
          <w:rFonts w:ascii="Times New Roman" w:eastAsia="等线" w:hAnsi="Times New Roman" w:cs="Times New Roman"/>
          <w:b/>
          <w:bCs/>
          <w:sz w:val="24"/>
          <w:szCs w:val="24"/>
        </w:rPr>
        <w:t>7</w:t>
      </w:r>
      <w:r w:rsidR="000D5411" w:rsidRPr="0099614D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="0046391B" w:rsidRPr="0099614D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6E2B4B" w:rsidRPr="0099614D">
        <w:rPr>
          <w:rFonts w:ascii="Times New Roman" w:eastAsia="等线" w:hAnsi="Times New Roman" w:cs="Times New Roman"/>
          <w:sz w:val="24"/>
          <w:szCs w:val="24"/>
        </w:rPr>
        <w:t>Two-Way ANOVA in GS prediction accuracies</w:t>
      </w:r>
      <w:r w:rsidRPr="0099614D"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W w:w="5142" w:type="pct"/>
        <w:tblLook w:val="04A0" w:firstRow="1" w:lastRow="0" w:firstColumn="1" w:lastColumn="0" w:noHBand="0" w:noVBand="1"/>
      </w:tblPr>
      <w:tblGrid>
        <w:gridCol w:w="2943"/>
        <w:gridCol w:w="576"/>
        <w:gridCol w:w="1116"/>
        <w:gridCol w:w="1175"/>
        <w:gridCol w:w="1476"/>
        <w:gridCol w:w="1246"/>
      </w:tblGrid>
      <w:tr w:rsidR="0099614D" w:rsidRPr="0099614D" w14:paraId="5637836C" w14:textId="77777777" w:rsidTr="00696B86">
        <w:trPr>
          <w:trHeight w:val="276"/>
        </w:trPr>
        <w:tc>
          <w:tcPr>
            <w:tcW w:w="11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7E8B6DF8" w14:textId="726AF905" w:rsidR="004631B4" w:rsidRPr="0099614D" w:rsidRDefault="004631B4" w:rsidP="0019061C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  <w:r w:rsidR="006E2B4B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actor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CE76" w14:textId="77777777" w:rsidR="004631B4" w:rsidRPr="0099614D" w:rsidRDefault="004631B4" w:rsidP="001906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5904" w14:textId="4FBFCB80" w:rsidR="004631B4" w:rsidRPr="0099614D" w:rsidRDefault="006E2B4B" w:rsidP="001906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S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A141" w14:textId="0BEECDC9" w:rsidR="004631B4" w:rsidRPr="0099614D" w:rsidRDefault="006E2B4B" w:rsidP="001906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MS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1A4B" w14:textId="77777777" w:rsidR="004631B4" w:rsidRPr="0099614D" w:rsidRDefault="004631B4" w:rsidP="001906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F value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ADBA" w14:textId="760ADDC7" w:rsidR="004631B4" w:rsidRPr="0099614D" w:rsidRDefault="004631B4" w:rsidP="0019061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6E2B4B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(F)</w:t>
            </w:r>
          </w:p>
        </w:tc>
      </w:tr>
      <w:tr w:rsidR="0099614D" w:rsidRPr="0099614D" w14:paraId="6234E84A" w14:textId="77777777" w:rsidTr="00696B86">
        <w:trPr>
          <w:trHeight w:val="276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B1AF" w14:textId="455C382E" w:rsidR="00427C30" w:rsidRPr="0099614D" w:rsidRDefault="009D7BAF" w:rsidP="00427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="00427C30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enario</w:t>
            </w:r>
          </w:p>
        </w:tc>
        <w:tc>
          <w:tcPr>
            <w:tcW w:w="2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4C2F" w14:textId="06068623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7718" w14:textId="4B90BB62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1.975250</w:t>
            </w:r>
          </w:p>
        </w:tc>
        <w:tc>
          <w:tcPr>
            <w:tcW w:w="10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D3A0" w14:textId="63A29028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493812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D5700" w14:textId="6AD4F999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2949.125534</w:t>
            </w:r>
          </w:p>
        </w:tc>
        <w:tc>
          <w:tcPr>
            <w:tcW w:w="107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657A" w14:textId="63DB251C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1.50E-284</w:t>
            </w:r>
          </w:p>
        </w:tc>
      </w:tr>
      <w:tr w:rsidR="0099614D" w:rsidRPr="0099614D" w14:paraId="0A33A316" w14:textId="77777777" w:rsidTr="00696B86">
        <w:trPr>
          <w:trHeight w:val="276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3919" w14:textId="313C5CAA" w:rsidR="00427C30" w:rsidRPr="0099614D" w:rsidRDefault="009D7BAF" w:rsidP="00427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6E2B4B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diction model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B423B" w14:textId="0212B0A6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8BC95" w14:textId="5C58C278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45178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7703B" w14:textId="6E814B36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15059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4194" w14:textId="07785A8C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89.93612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5A2CF" w14:textId="48A91CBF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5.41E-44</w:t>
            </w:r>
          </w:p>
        </w:tc>
      </w:tr>
      <w:tr w:rsidR="0099614D" w:rsidRPr="0099614D" w14:paraId="5C5786C1" w14:textId="77777777" w:rsidTr="00696B86">
        <w:trPr>
          <w:trHeight w:val="276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44C32" w14:textId="035931C7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proofErr w:type="gramStart"/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cenario:</w:t>
            </w:r>
            <w:r w:rsidR="009D7BAF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6E2B4B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rediction</w:t>
            </w:r>
            <w:proofErr w:type="spellEnd"/>
            <w:proofErr w:type="gramEnd"/>
            <w:r w:rsidR="006E2B4B"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model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05C4" w14:textId="14959400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5DD63" w14:textId="54294F35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46131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AE6BF" w14:textId="712F3A0B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03844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307AD" w14:textId="5300E196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22.958682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4CF7" w14:textId="1AC0AFCB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3.10E-38</w:t>
            </w:r>
          </w:p>
        </w:tc>
      </w:tr>
      <w:tr w:rsidR="0099614D" w:rsidRPr="0099614D" w14:paraId="2C7FB6E0" w14:textId="77777777" w:rsidTr="00696B86">
        <w:trPr>
          <w:trHeight w:val="276"/>
        </w:trPr>
        <w:tc>
          <w:tcPr>
            <w:tcW w:w="117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9107" w14:textId="5C671855" w:rsidR="00427C30" w:rsidRPr="0099614D" w:rsidRDefault="006E2B4B" w:rsidP="00427C3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Error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7722" w14:textId="3266A258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03908" w14:textId="0DE6A05C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63629</w:t>
            </w:r>
          </w:p>
        </w:tc>
        <w:tc>
          <w:tcPr>
            <w:tcW w:w="10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AE09" w14:textId="3BD2B9B3" w:rsidR="00427C30" w:rsidRPr="0099614D" w:rsidRDefault="00696B86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/>
                <w:sz w:val="24"/>
                <w:szCs w:val="24"/>
              </w:rPr>
              <w:t>0.000167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9013" w14:textId="0EF5025D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　</w:t>
            </w:r>
          </w:p>
        </w:tc>
        <w:tc>
          <w:tcPr>
            <w:tcW w:w="10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8E5AC" w14:textId="083E9476" w:rsidR="00427C30" w:rsidRPr="0099614D" w:rsidRDefault="00427C30" w:rsidP="00427C3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9614D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　</w:t>
            </w:r>
          </w:p>
        </w:tc>
      </w:tr>
    </w:tbl>
    <w:p w14:paraId="11C160A3" w14:textId="1862E84D" w:rsidR="006E2B4B" w:rsidRPr="0099614D" w:rsidRDefault="006E2B4B" w:rsidP="006E2B4B">
      <w:pPr>
        <w:rPr>
          <w:rFonts w:ascii="Times New Roman" w:hAnsi="Times New Roman" w:cs="Times New Roman"/>
        </w:rPr>
      </w:pPr>
      <w:bookmarkStart w:id="2" w:name="_Hlk112961129"/>
      <w:r w:rsidRPr="0099614D">
        <w:rPr>
          <w:rFonts w:ascii="Times New Roman" w:hAnsi="Times New Roman" w:cs="Times New Roman"/>
          <w:szCs w:val="21"/>
        </w:rPr>
        <w:t xml:space="preserve">Scenario and prediction model are the two factors. </w:t>
      </w:r>
      <w:proofErr w:type="spellStart"/>
      <w:proofErr w:type="gramStart"/>
      <w:r w:rsidRPr="0099614D">
        <w:rPr>
          <w:rFonts w:ascii="Times New Roman" w:hAnsi="Times New Roman" w:cs="Times New Roman"/>
          <w:szCs w:val="21"/>
        </w:rPr>
        <w:t>Scenario:prediction</w:t>
      </w:r>
      <w:proofErr w:type="spellEnd"/>
      <w:proofErr w:type="gramEnd"/>
      <w:r w:rsidRPr="0099614D">
        <w:rPr>
          <w:rFonts w:ascii="Times New Roman" w:hAnsi="Times New Roman" w:cs="Times New Roman"/>
          <w:szCs w:val="21"/>
        </w:rPr>
        <w:t xml:space="preserve"> model represents the interaction effect between scenario and prediction model. </w:t>
      </w:r>
      <w:proofErr w:type="spellStart"/>
      <w:r w:rsidRPr="0099614D">
        <w:rPr>
          <w:rFonts w:ascii="Times New Roman" w:hAnsi="Times New Roman" w:cs="Times New Roman"/>
          <w:szCs w:val="21"/>
        </w:rPr>
        <w:t>Df</w:t>
      </w:r>
      <w:proofErr w:type="spellEnd"/>
      <w:r w:rsidRPr="0099614D">
        <w:rPr>
          <w:rFonts w:ascii="Times New Roman" w:hAnsi="Times New Roman" w:cs="Times New Roman"/>
          <w:szCs w:val="21"/>
        </w:rPr>
        <w:t xml:space="preserve"> represents degree of freedom. SS represents sum of squares. MS represents mean squares. F value is MS / </w:t>
      </w:r>
      <w:proofErr w:type="spellStart"/>
      <w:r w:rsidRPr="0099614D">
        <w:rPr>
          <w:rFonts w:ascii="Times New Roman" w:hAnsi="Times New Roman" w:cs="Times New Roman"/>
          <w:szCs w:val="21"/>
        </w:rPr>
        <w:t>MS</w:t>
      </w:r>
      <w:r w:rsidRPr="0099614D">
        <w:rPr>
          <w:rFonts w:ascii="Times New Roman" w:hAnsi="Times New Roman" w:cs="Times New Roman"/>
          <w:szCs w:val="21"/>
          <w:vertAlign w:val="subscript"/>
        </w:rPr>
        <w:t>Error</w:t>
      </w:r>
      <w:proofErr w:type="spellEnd"/>
      <w:r w:rsidRPr="0099614D">
        <w:rPr>
          <w:rFonts w:ascii="Times New Roman" w:hAnsi="Times New Roman" w:cs="Times New Roman"/>
          <w:szCs w:val="21"/>
        </w:rPr>
        <w:t xml:space="preserve">. P (F) is the P value of </w:t>
      </w:r>
      <w:r w:rsidRPr="0099614D">
        <w:rPr>
          <w:rFonts w:ascii="Times New Roman" w:hAnsi="Times New Roman" w:cs="Times New Roman"/>
          <w:i/>
          <w:iCs/>
          <w:szCs w:val="21"/>
        </w:rPr>
        <w:t>F</w:t>
      </w:r>
      <w:r w:rsidRPr="0099614D">
        <w:rPr>
          <w:rFonts w:ascii="Times New Roman" w:hAnsi="Times New Roman" w:cs="Times New Roman"/>
          <w:szCs w:val="21"/>
        </w:rPr>
        <w:t>-test.</w:t>
      </w:r>
    </w:p>
    <w:bookmarkEnd w:id="2"/>
    <w:p w14:paraId="261CC930" w14:textId="77777777" w:rsidR="0046391B" w:rsidRPr="0099614D" w:rsidRDefault="0046391B">
      <w:pPr>
        <w:rPr>
          <w:rFonts w:ascii="Times New Roman" w:hAnsi="Times New Roman" w:cs="Times New Roman"/>
        </w:rPr>
      </w:pPr>
    </w:p>
    <w:sectPr w:rsidR="0046391B" w:rsidRPr="009961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EF162" w14:textId="77777777" w:rsidR="00270C6B" w:rsidRDefault="00270C6B" w:rsidP="004631B4">
      <w:r>
        <w:separator/>
      </w:r>
    </w:p>
  </w:endnote>
  <w:endnote w:type="continuationSeparator" w:id="0">
    <w:p w14:paraId="73640E8E" w14:textId="77777777" w:rsidR="00270C6B" w:rsidRDefault="00270C6B" w:rsidP="00463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C84A8" w14:textId="77777777" w:rsidR="00270C6B" w:rsidRDefault="00270C6B" w:rsidP="004631B4">
      <w:r>
        <w:separator/>
      </w:r>
    </w:p>
  </w:footnote>
  <w:footnote w:type="continuationSeparator" w:id="0">
    <w:p w14:paraId="093812C5" w14:textId="77777777" w:rsidR="00270C6B" w:rsidRDefault="00270C6B" w:rsidP="00463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91B"/>
    <w:rsid w:val="000447A0"/>
    <w:rsid w:val="000B7C3C"/>
    <w:rsid w:val="000D5411"/>
    <w:rsid w:val="001E70E8"/>
    <w:rsid w:val="00270C6B"/>
    <w:rsid w:val="002A5FB5"/>
    <w:rsid w:val="00427C30"/>
    <w:rsid w:val="004631B4"/>
    <w:rsid w:val="0046391B"/>
    <w:rsid w:val="00566B3D"/>
    <w:rsid w:val="00696B86"/>
    <w:rsid w:val="006E2B4B"/>
    <w:rsid w:val="006F08C2"/>
    <w:rsid w:val="007D58DC"/>
    <w:rsid w:val="0099614D"/>
    <w:rsid w:val="009D7BAF"/>
    <w:rsid w:val="009F044C"/>
    <w:rsid w:val="00BF77C2"/>
    <w:rsid w:val="00C27456"/>
    <w:rsid w:val="00CB3575"/>
    <w:rsid w:val="00D87769"/>
    <w:rsid w:val="00DC71AD"/>
    <w:rsid w:val="00F5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0C477B"/>
  <w15:chartTrackingRefBased/>
  <w15:docId w15:val="{43452B7F-8F9F-4983-9DE1-BEC852382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39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3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31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3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31B4"/>
    <w:rPr>
      <w:sz w:val="18"/>
      <w:szCs w:val="18"/>
    </w:rPr>
  </w:style>
  <w:style w:type="paragraph" w:styleId="a7">
    <w:name w:val="Revision"/>
    <w:hidden/>
    <w:uiPriority w:val="99"/>
    <w:semiHidden/>
    <w:rsid w:val="006E2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3432</dc:creator>
  <cp:keywords/>
  <dc:description/>
  <cp:lastModifiedBy>M13432</cp:lastModifiedBy>
  <cp:revision>4</cp:revision>
  <dcterms:created xsi:type="dcterms:W3CDTF">2023-02-28T03:47:00Z</dcterms:created>
  <dcterms:modified xsi:type="dcterms:W3CDTF">2023-03-05T10:01:00Z</dcterms:modified>
</cp:coreProperties>
</file>